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8D4D1" w14:textId="6E134842" w:rsidR="00DF1CFE" w:rsidRDefault="00CF2AF7" w:rsidP="00CF2AF7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Files</w:t>
      </w:r>
    </w:p>
    <w:p w14:paraId="36E1B0FB" w14:textId="57CD7D20" w:rsidR="00CF2AF7" w:rsidRDefault="00CF2AF7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Search String </w:t>
      </w:r>
    </w:p>
    <w:p w14:paraId="7ACA98B0" w14:textId="7B83CF62" w:rsidR="00CF2AF7" w:rsidRDefault="00321B3E" w:rsidP="00CF2AF7">
      <w:pPr>
        <w:rPr>
          <w:rFonts w:ascii="Times New Roman" w:hAnsi="Times New Roman" w:cs="Times New Roman"/>
          <w:sz w:val="32"/>
          <w:szCs w:val="32"/>
        </w:rPr>
      </w:pPr>
      <w:r w:rsidRPr="00321B3E">
        <w:rPr>
          <w:rFonts w:ascii="Times New Roman" w:hAnsi="Times New Roman" w:cs="Times New Roman"/>
          <w:sz w:val="32"/>
          <w:szCs w:val="32"/>
        </w:rPr>
        <w:t xml:space="preserve">("Cushing's disease" OR "Cushing syndrome") AND ("medical treatments" OR "treatment" OR "therapy" OR "medications") AND ("efficacy" OR "effectiveness" OR "clinical outcomes" OR "treatment response") AND ("safety" OR "adverse events" OR "side effects") </w:t>
      </w:r>
    </w:p>
    <w:p w14:paraId="371DE620" w14:textId="77777777" w:rsidR="00321B3E" w:rsidRDefault="00321B3E" w:rsidP="00CF2AF7">
      <w:pPr>
        <w:rPr>
          <w:rFonts w:ascii="Times New Roman" w:hAnsi="Times New Roman" w:cs="Times New Roman"/>
          <w:sz w:val="32"/>
          <w:szCs w:val="32"/>
        </w:rPr>
      </w:pPr>
    </w:p>
    <w:p w14:paraId="009B216F" w14:textId="446F2EAA" w:rsidR="00321B3E" w:rsidRDefault="00321B3E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able 1. Demographics and Summary of findings </w:t>
      </w:r>
    </w:p>
    <w:tbl>
      <w:tblPr>
        <w:tblW w:w="22361" w:type="dxa"/>
        <w:tblLook w:val="04A0" w:firstRow="1" w:lastRow="0" w:firstColumn="1" w:lastColumn="0" w:noHBand="0" w:noVBand="1"/>
      </w:tblPr>
      <w:tblGrid>
        <w:gridCol w:w="928"/>
        <w:gridCol w:w="2212"/>
        <w:gridCol w:w="1391"/>
        <w:gridCol w:w="927"/>
        <w:gridCol w:w="927"/>
        <w:gridCol w:w="927"/>
        <w:gridCol w:w="927"/>
        <w:gridCol w:w="927"/>
        <w:gridCol w:w="1813"/>
        <w:gridCol w:w="1169"/>
        <w:gridCol w:w="1902"/>
        <w:gridCol w:w="1320"/>
        <w:gridCol w:w="1110"/>
        <w:gridCol w:w="5881"/>
      </w:tblGrid>
      <w:tr w:rsidR="00B43E0A" w:rsidRPr="00564845" w14:paraId="29A2F69F" w14:textId="77777777" w:rsidTr="00B43E0A">
        <w:trPr>
          <w:trHeight w:val="288"/>
        </w:trPr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331D18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 Num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3EFE3F5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08F75C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0665FB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8314B1" w14:textId="5D875EBF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BDA137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DEAFCC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0ADF67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 Time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295866" w14:textId="60741C08" w:rsidR="00564845" w:rsidRPr="00564845" w:rsidRDefault="00B43E0A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30FCC6" w14:textId="01D9604A" w:rsidR="00564845" w:rsidRPr="00564845" w:rsidRDefault="00B43E0A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in treatment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5E08DA" w14:textId="21C91841" w:rsidR="00564845" w:rsidRPr="00564845" w:rsidRDefault="00B43E0A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nam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8673A2" w14:textId="5E9F61C4" w:rsidR="00564845" w:rsidRPr="00564845" w:rsidRDefault="00B43E0A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in Treatmen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0EB890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5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CB3451" w14:textId="77777777" w:rsidR="00564845" w:rsidRPr="00564845" w:rsidRDefault="00564845" w:rsidP="00B43E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B43E0A" w:rsidRPr="00564845" w14:paraId="5C9F37C5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BFA84" w14:textId="1EE3D7D8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6821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scar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0BD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6173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4A10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21E1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88FE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551F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F0F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AF6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A2E4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E0DF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C09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DA212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study suggests that </w:t>
            </w: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ireotide is effective for long-term treatment of Cushing’s disease, offering sustained reductions in UFC levels and clinical improvements</w:t>
            </w:r>
          </w:p>
        </w:tc>
      </w:tr>
      <w:tr w:rsidR="00B43E0A" w:rsidRPr="00564845" w14:paraId="3BDD2420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B7959" w14:textId="0E022B91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B440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der et. Al.201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E256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A35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468F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CF7A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55C4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890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846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A29C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5A2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06FB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045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177CA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therapy can provide sustained normalization of UFC and clinical remission in Cushing’s disease over long-term follow-up</w:t>
            </w:r>
          </w:p>
        </w:tc>
      </w:tr>
      <w:tr w:rsidR="00B43E0A" w:rsidRPr="00564845" w14:paraId="33B7EDBA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FABC2" w14:textId="43B147F1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EA9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ementin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FCC9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97A4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3D39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87E9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B4E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EFB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CA9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93E7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EAD1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3B61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E06B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4A3AD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rapidly reduced and normalized both UFC and salivary cortisol levels in patients with Cushing’s disease</w:t>
            </w:r>
          </w:p>
        </w:tc>
      </w:tr>
      <w:tr w:rsidR="00B43E0A" w:rsidRPr="00564845" w14:paraId="425493DA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D628" w14:textId="3F201F8A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F915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rbot et. Al. 20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F4D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909C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965D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ED9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4C1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071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0E2A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310F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E520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E9B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0281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FD7BE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(PAS) rapidly impacts glucose metabolism and may induce diabetes in patients with Cushing's disease, especially those with higher glucagon and HbA1c levels</w:t>
            </w:r>
          </w:p>
        </w:tc>
      </w:tr>
      <w:tr w:rsidR="00B43E0A" w:rsidRPr="00564845" w14:paraId="2478C1FF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8E78A" w14:textId="55DF39A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76EB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vonell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EB38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913A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06C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1D0D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5AC2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9810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9F0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F10E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84D7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0255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8DE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401E0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 study found that Pasireotide treatment significantly reduced UFC levels and tumor volume in patients with Cushing's disease</w:t>
            </w:r>
          </w:p>
        </w:tc>
      </w:tr>
      <w:tr w:rsidR="00B43E0A" w:rsidRPr="00564845" w14:paraId="2F0A58E7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2263" w14:textId="5813C70B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F062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vonell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B1BD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10F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002B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3F8C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824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95C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741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BC2E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04AF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8D11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AB77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C8AEC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s an </w:t>
            </w: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ffective treatment for Cushing's disease</w:t>
            </w: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with a high rate of complete response compared to placebo</w:t>
            </w:r>
          </w:p>
        </w:tc>
      </w:tr>
      <w:tr w:rsidR="00B43E0A" w:rsidRPr="00564845" w14:paraId="1B2AC9EC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14F3D" w14:textId="527231C1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9AF4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ao et. Al. 20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601A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A026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A7C1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35F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DA2E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0AE1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3D7E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F5E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BE30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3E9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059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87C06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significantly reduced cortisol levels in Cushing's disease patients, showing its potential for use as a targeted therapy for corticotropin-secreting pituitary adenomas.</w:t>
            </w:r>
          </w:p>
        </w:tc>
      </w:tr>
      <w:tr w:rsidR="00B43E0A" w:rsidRPr="00564845" w14:paraId="32CDEC55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1311C" w14:textId="493D009A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5D8D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enouda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D5A0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537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304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9006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18B0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0091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9F7B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4BF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0316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20D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A278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A77AC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showed good overall tolerability up to doses of 1500 mg once daily and 750 mg twice daily for 8 days, with fasting and postprandial hyperglycemia occurring in all participants</w:t>
            </w:r>
          </w:p>
        </w:tc>
      </w:tr>
      <w:tr w:rsidR="00B43E0A" w:rsidRPr="00564845" w14:paraId="7D2EB315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5378" w14:textId="5473B5E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EED3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ling et. al. 199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F7A4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1BB3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489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466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1DC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A7FB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3041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1F55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E3A3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D070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2B13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47A24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cortisolism in underweight anorexia nervosa patients reflects hypersecretion of hypothalamic CRH, not glucocorticoid resistance, with persistent adrenal hyperresponsiveness post-weight recovery.</w:t>
            </w:r>
          </w:p>
        </w:tc>
      </w:tr>
      <w:tr w:rsidR="00B43E0A" w:rsidRPr="00564845" w14:paraId="3310DE2F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1E13" w14:textId="4FAB83B5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72A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scar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446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9F9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E806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FF43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98A5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C548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4096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658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B81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4589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A97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F03C8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reduced UFC levels in 76% of Cushing’s disease patients, with 17% achieving normalization, showing promise as a pituitary-targeted therapy.</w:t>
            </w:r>
          </w:p>
        </w:tc>
      </w:tr>
      <w:tr w:rsidR="00B43E0A" w:rsidRPr="00564845" w14:paraId="6D7F2518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87257" w14:textId="5033FD95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72F1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ge et. Al. 20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6B47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5FFA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ECB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EB9D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C28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481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061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180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70B5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A6B3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AED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06A6A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 reduced HDL-C and HDL particle concentration but improved HDL function on a per-particle basis.</w:t>
            </w:r>
          </w:p>
        </w:tc>
      </w:tr>
      <w:tr w:rsidR="00B43E0A" w:rsidRPr="00564845" w14:paraId="05C89455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EF996" w14:textId="4E44C521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9D0A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746E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EAE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462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5524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618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50B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1EE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F2F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CBA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F08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641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5E7C0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 significantly improved clinical and metabolic outcomes in patients with Cushing’s syndrome with an acceptable safety profile.</w:t>
            </w:r>
          </w:p>
        </w:tc>
      </w:tr>
      <w:tr w:rsidR="00B43E0A" w:rsidRPr="00564845" w14:paraId="4DE97116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F43B6" w14:textId="49B37CFF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9E3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rtagna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3A2F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072D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18A8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C254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ECC2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B4A0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3E5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C577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513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9A00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AF2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8C5D0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CI699 effectively normalized UFC levels in 92% of Cushing’s disease patients and was well tolerated</w:t>
            </w: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B43E0A" w:rsidRPr="00564845" w14:paraId="42163906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3F7F" w14:textId="770574A9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B13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E9EA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940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3AEF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9B6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4E92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3BE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3283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A67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1E17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E30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4CE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EE6BA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ng-term mifepristone treatment in Cushing’s disease patients increased ACTH levels (72% had ≥2-fold rise) with dose-dependent effects, while tumor progression was rare (4/36 cases).</w:t>
            </w:r>
          </w:p>
        </w:tc>
      </w:tr>
      <w:tr w:rsidR="00B43E0A" w:rsidRPr="00564845" w14:paraId="57457486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671A5" w14:textId="2BF8153B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2B84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rtagna et. Al. 18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581B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E539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8FF2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33D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BBEC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EC4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F2FA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feprist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47EB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E639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40C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2A5E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2856E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U 486 induced a delayed and prolonged pituitary-adrenal response in Cushing's disease but not in nonpituitary-dependent Cushing's syndrome.</w:t>
            </w:r>
          </w:p>
        </w:tc>
      </w:tr>
      <w:tr w:rsidR="00B43E0A" w:rsidRPr="00564845" w14:paraId="65B2A6D4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0EED" w14:textId="7FBC594D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503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bb et. Al. 2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6D8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767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8E9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43AB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BFC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59AC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F460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DE83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1400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1DDB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0CB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BCFE0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ireotide treatment improved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QoL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Cushing’s disease patients, particularly those achieving biochemical control.</w:t>
            </w:r>
          </w:p>
        </w:tc>
      </w:tr>
      <w:tr w:rsidR="00B43E0A" w:rsidRPr="00564845" w14:paraId="6D1DB56D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06C8" w14:textId="7C0A53F9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BF27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naka et. Al. 20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51F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05A0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E02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67D6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4CF1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8E7C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185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31FD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719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6A84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1CAF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50BAC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ffectively reduced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FC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levels in Japanese patients with endogenous Cushing’s syndrome (non-Cushing’s disease) and had a manageable safety profile.</w:t>
            </w:r>
          </w:p>
        </w:tc>
      </w:tr>
      <w:tr w:rsidR="00B43E0A" w:rsidRPr="00564845" w14:paraId="2905F82C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FEAD" w14:textId="6436A592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7F1D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7BE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5E3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6D27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44C4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F638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96E0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E1F4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233B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EBC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359C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9213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CB5C5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ong-acting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rovided sustained biochemical and clinical improvements in Cushing’s disease with a manageable safety profile.</w:t>
            </w:r>
          </w:p>
        </w:tc>
      </w:tr>
      <w:tr w:rsidR="00B43E0A" w:rsidRPr="00564845" w14:paraId="3FB9E134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E6CE6" w14:textId="440BDB4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A73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delha et. Al. 202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E0C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AD68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4DC6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8095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827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7B3C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83F1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8595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893E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0012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A14F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2CD47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apidly normalized </w:t>
            </w:r>
            <w:proofErr w:type="spellStart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FC</w:t>
            </w:r>
            <w:proofErr w:type="spellEnd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xcretion in most patients with Cushing disease and maintained this effect with a favorable safety profile.</w:t>
            </w:r>
          </w:p>
        </w:tc>
      </w:tr>
      <w:tr w:rsidR="00B43E0A" w:rsidRPr="00564845" w14:paraId="05780DE8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5B82" w14:textId="7F56B5C2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07F5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02C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13B6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81B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B11E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36B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0D62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381C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oketaconazo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7C98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B060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3073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7DC0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11B10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oketoconazole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ustained clinical and biochemical benefits in Cushing’s syndrome over 12 months with no new safety concerns.</w:t>
            </w:r>
          </w:p>
        </w:tc>
      </w:tr>
      <w:tr w:rsidR="00B43E0A" w:rsidRPr="00564845" w14:paraId="25BF0A12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A2FA1" w14:textId="3F7D86A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2361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vonell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DAD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50C5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8C8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7A50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28D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E97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A78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oketaconazo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382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DA33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AF1D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C607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5D2772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voketoconazole</w:t>
            </w:r>
            <w:proofErr w:type="spellEnd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ormalized </w:t>
            </w:r>
            <w:proofErr w:type="spellStart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FC</w:t>
            </w:r>
            <w:proofErr w:type="spellEnd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d improved glycemic control in Cushing’s syndrome patients, with pronounced benefits in diabetic patients.</w:t>
            </w:r>
          </w:p>
        </w:tc>
      </w:tr>
      <w:tr w:rsidR="00B43E0A" w:rsidRPr="00564845" w14:paraId="224A4C23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21D39" w14:textId="17E9740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7CE8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elders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ADB1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32D1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8B6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473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D7C5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3AF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B37B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5A92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7C53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ACB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CB5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785F1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mbination therapy with </w:t>
            </w:r>
            <w:proofErr w:type="spellStart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  <w:proofErr w:type="spellEnd"/>
            <w:r w:rsidRPr="005648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d cabergoline effectively enhanced long-term control of hypercortisolism in Cushing’s disease patients, with a tolerable safety profile.</w:t>
            </w:r>
          </w:p>
        </w:tc>
      </w:tr>
      <w:tr w:rsidR="00B43E0A" w:rsidRPr="00564845" w14:paraId="044460B1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7AF89" w14:textId="2A229B76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E5E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croix et. Al. 20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6FB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3B4C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7AE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6E1B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EBFC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8D3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FD5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C2A0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419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0DDD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971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2D9A4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ong-acting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mproved clinical signs and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RQoL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Cushing’s disease, with benefits seen even in patients without full UFC control</w:t>
            </w:r>
          </w:p>
        </w:tc>
      </w:tr>
      <w:tr w:rsidR="00B43E0A" w:rsidRPr="00564845" w14:paraId="597D0AF6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E205F" w14:textId="3EBD4978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CAD9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1B8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7C65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073A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0F60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A4A4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24F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6E0C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A5CC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53AF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31FC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8C7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52D71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ffectively normalized UFC in 78.9% of Cushing’s disease patients by week 22 and was generally well tolerated.</w:t>
            </w:r>
          </w:p>
        </w:tc>
      </w:tr>
      <w:tr w:rsidR="00B43E0A" w:rsidRPr="00564845" w14:paraId="4C599B0E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A6113" w14:textId="7FABFA6D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EA5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netti et. Al. 20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D270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46E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CBB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E83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C9EB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A68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F416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89A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7899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343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E951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BB05C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sireotide is well tolerated and provides sustained reductions in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FC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in real-world treatment of Cushing’s disease, with manageable hyperglycemia.</w:t>
            </w:r>
          </w:p>
        </w:tc>
      </w:tr>
      <w:tr w:rsidR="00B43E0A" w:rsidRPr="00564845" w14:paraId="40F4B8E1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3590" w14:textId="0AD137CF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A81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vonello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3090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FBC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AC4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5E9D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45E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BCD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124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oketaconazol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1A13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2345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DB48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AC9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0AE89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oketoconazole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ffectively normalized urinary cortisol in Cushing’s syndrome patients, with reversible effects upon withdrawal and no new safety risks identified.</w:t>
            </w:r>
          </w:p>
        </w:tc>
      </w:tr>
      <w:tr w:rsidR="00B43E0A" w:rsidRPr="00564845" w14:paraId="3BC1EA43" w14:textId="77777777" w:rsidTr="00B43E0A">
        <w:trPr>
          <w:trHeight w:val="576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5400" w14:textId="760C5070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449AF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leseriu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2b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959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5B11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C24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1E0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14B1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A629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4D4E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9064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35A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91686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1E30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E6C6A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silodrostat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rovided sustained reductions in </w:t>
            </w: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FC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up to 6.7 years in Cushing’s disease patients, with no new safety signals.</w:t>
            </w:r>
          </w:p>
        </w:tc>
      </w:tr>
      <w:tr w:rsidR="00B43E0A" w:rsidRPr="00564845" w14:paraId="433F3E54" w14:textId="77777777" w:rsidTr="00B43E0A">
        <w:trPr>
          <w:trHeight w:val="864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D852" w14:textId="546BF707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B7C5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tersenn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B73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DB4F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5249A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A07D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C2338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FD9D5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ACF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BC7B0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8638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516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510A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D3175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provided sustained biochemical and clinical improvements in Cushing’s disease over 5 years, with a manageable safety profile.</w:t>
            </w:r>
          </w:p>
        </w:tc>
      </w:tr>
      <w:tr w:rsidR="00B43E0A" w:rsidRPr="00564845" w14:paraId="4D729EDB" w14:textId="77777777" w:rsidTr="00B43E0A">
        <w:trPr>
          <w:trHeight w:val="1152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6FAC6" w14:textId="4A45F1EA" w:rsidR="00564845" w:rsidRPr="00564845" w:rsidRDefault="00141CA2" w:rsidP="00141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F6B1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meoli</w:t>
            </w:r>
            <w:proofErr w:type="spellEnd"/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. Al. 20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90F3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7F4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F887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700D2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77D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6C9B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74C9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0343C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0CD51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ngle Arm Stud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8F5E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D50D" w14:textId="77777777" w:rsidR="00564845" w:rsidRPr="00564845" w:rsidRDefault="00564845" w:rsidP="005648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5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B2DA4" w14:textId="77777777" w:rsidR="00564845" w:rsidRPr="00564845" w:rsidRDefault="00564845" w:rsidP="005648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648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ireotide effectively controlled cortisol secretion and improved clinical/metabolic parameters in Cushing’s disease patients, but required careful management of hyperglycemia and other adverse events.</w:t>
            </w:r>
          </w:p>
        </w:tc>
      </w:tr>
    </w:tbl>
    <w:p w14:paraId="4C4C711D" w14:textId="77777777" w:rsidR="00321B3E" w:rsidRDefault="00321B3E" w:rsidP="00CF2AF7">
      <w:pPr>
        <w:rPr>
          <w:rFonts w:ascii="Times New Roman" w:hAnsi="Times New Roman" w:cs="Times New Roman"/>
          <w:sz w:val="32"/>
          <w:szCs w:val="32"/>
        </w:rPr>
      </w:pPr>
    </w:p>
    <w:p w14:paraId="0A041F94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2D6C8E84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0CA47373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0BFC7031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41DA107E" w14:textId="367A9CD0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able S2. Ranking Table for </w:t>
      </w:r>
      <w:r w:rsidRPr="007B05AE">
        <w:rPr>
          <w:rFonts w:ascii="Times New Roman" w:hAnsi="Times New Roman" w:cs="Times New Roman"/>
          <w:sz w:val="32"/>
          <w:szCs w:val="32"/>
        </w:rPr>
        <w:t xml:space="preserve">UFC in 24 hours in various medical treatments for </w:t>
      </w:r>
      <w:proofErr w:type="spellStart"/>
      <w:r w:rsidRPr="007B05AE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Pr="007B05AE">
        <w:rPr>
          <w:rFonts w:ascii="Times New Roman" w:hAnsi="Times New Roman" w:cs="Times New Roman"/>
          <w:sz w:val="32"/>
          <w:szCs w:val="32"/>
        </w:rPr>
        <w:t xml:space="preserve"> syndrome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2788"/>
        <w:gridCol w:w="2788"/>
        <w:gridCol w:w="2788"/>
        <w:gridCol w:w="2788"/>
        <w:gridCol w:w="2729"/>
      </w:tblGrid>
      <w:tr w:rsidR="007B05AE" w:rsidRPr="008B4719" w14:paraId="27B8B13F" w14:textId="77777777" w:rsidTr="006E28A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A47638" w14:textId="77777777" w:rsidR="007B05AE" w:rsidRPr="008B4719" w:rsidRDefault="007B05AE" w:rsidP="006E28A6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F580793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Levoketaconazole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278C4F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3B3EA0D8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Osilodrostat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AD58C1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asireotide </w:t>
            </w:r>
          </w:p>
        </w:tc>
        <w:tc>
          <w:tcPr>
            <w:tcW w:w="0" w:type="auto"/>
            <w:vAlign w:val="center"/>
            <w:hideMark/>
          </w:tcPr>
          <w:p w14:paraId="5132DF98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lacebo </w:t>
            </w:r>
          </w:p>
        </w:tc>
      </w:tr>
      <w:tr w:rsidR="007B05AE" w:rsidRPr="008B4719" w14:paraId="269DFD79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48E5B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Levoketaconazole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863C68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Levoketaconazole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DC84BA9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6.74 (-3836.31, 2698.89) </w:t>
            </w:r>
          </w:p>
        </w:tc>
        <w:tc>
          <w:tcPr>
            <w:tcW w:w="0" w:type="auto"/>
            <w:vAlign w:val="center"/>
            <w:hideMark/>
          </w:tcPr>
          <w:p w14:paraId="580B38C2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119.68 (-2325.27, 2620.46) </w:t>
            </w:r>
          </w:p>
        </w:tc>
        <w:tc>
          <w:tcPr>
            <w:tcW w:w="0" w:type="auto"/>
            <w:vAlign w:val="center"/>
            <w:hideMark/>
          </w:tcPr>
          <w:p w14:paraId="418D4451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1.66 (-2487.47, 2461.23) </w:t>
            </w:r>
          </w:p>
        </w:tc>
        <w:tc>
          <w:tcPr>
            <w:tcW w:w="0" w:type="auto"/>
            <w:vAlign w:val="center"/>
            <w:hideMark/>
          </w:tcPr>
          <w:p w14:paraId="6382A919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328.64 (-1703.75, 2332.83) </w:t>
            </w:r>
          </w:p>
        </w:tc>
      </w:tr>
      <w:tr w:rsidR="007B05AE" w:rsidRPr="008B4719" w14:paraId="45E3C84D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1D92F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45C5ABD4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6.74 (-2698.89, 3836.31) </w:t>
            </w:r>
          </w:p>
        </w:tc>
        <w:tc>
          <w:tcPr>
            <w:tcW w:w="0" w:type="auto"/>
            <w:vAlign w:val="center"/>
            <w:hideMark/>
          </w:tcPr>
          <w:p w14:paraId="4B5DAFFE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64358427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148.62 (-2231.95, 3561.83) </w:t>
            </w:r>
          </w:p>
        </w:tc>
        <w:tc>
          <w:tcPr>
            <w:tcW w:w="0" w:type="auto"/>
            <w:vAlign w:val="center"/>
            <w:hideMark/>
          </w:tcPr>
          <w:p w14:paraId="741BC70C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6.25 (-2402.72, 3442.13) </w:t>
            </w:r>
          </w:p>
        </w:tc>
        <w:tc>
          <w:tcPr>
            <w:tcW w:w="0" w:type="auto"/>
            <w:vAlign w:val="center"/>
            <w:hideMark/>
          </w:tcPr>
          <w:p w14:paraId="68B0135D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380.89 (-1736.58, 3267.79) </w:t>
            </w:r>
          </w:p>
        </w:tc>
      </w:tr>
      <w:tr w:rsidR="007B05AE" w:rsidRPr="008B4719" w14:paraId="70787E3B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812EE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Osilodrostat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54B0FF3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119.68 (-2620.46, 2325.27) </w:t>
            </w:r>
          </w:p>
        </w:tc>
        <w:tc>
          <w:tcPr>
            <w:tcW w:w="0" w:type="auto"/>
            <w:vAlign w:val="center"/>
            <w:hideMark/>
          </w:tcPr>
          <w:p w14:paraId="3BAFAECD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148.62 (-3561.83, 2231.95) </w:t>
            </w:r>
          </w:p>
        </w:tc>
        <w:tc>
          <w:tcPr>
            <w:tcW w:w="0" w:type="auto"/>
            <w:vAlign w:val="center"/>
            <w:hideMark/>
          </w:tcPr>
          <w:p w14:paraId="5DD1B9ED" w14:textId="77777777" w:rsidR="007B05AE" w:rsidRPr="008B4719" w:rsidRDefault="007B05AE" w:rsidP="006E28A6">
            <w:pPr>
              <w:rPr>
                <w:b/>
                <w:bCs/>
              </w:rPr>
            </w:pPr>
            <w:proofErr w:type="spellStart"/>
            <w:r w:rsidRPr="008B4719">
              <w:rPr>
                <w:b/>
                <w:bCs/>
              </w:rPr>
              <w:t>Osilodrostat</w:t>
            </w:r>
            <w:proofErr w:type="spellEnd"/>
            <w:r w:rsidRPr="008B4719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D68F90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115.54 (-2158.53, 1861.67) </w:t>
            </w:r>
          </w:p>
        </w:tc>
        <w:tc>
          <w:tcPr>
            <w:tcW w:w="0" w:type="auto"/>
            <w:vAlign w:val="center"/>
            <w:hideMark/>
          </w:tcPr>
          <w:p w14:paraId="2F4E78AE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213.69 (-1247.29, 1600.36) </w:t>
            </w:r>
          </w:p>
        </w:tc>
      </w:tr>
      <w:tr w:rsidR="007B05AE" w:rsidRPr="008B4719" w14:paraId="00CE85CA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F8129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asireotide </w:t>
            </w:r>
          </w:p>
        </w:tc>
        <w:tc>
          <w:tcPr>
            <w:tcW w:w="0" w:type="auto"/>
            <w:vAlign w:val="center"/>
            <w:hideMark/>
          </w:tcPr>
          <w:p w14:paraId="715AF91A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1.66 (-2461.23, 2487.47) </w:t>
            </w:r>
          </w:p>
        </w:tc>
        <w:tc>
          <w:tcPr>
            <w:tcW w:w="0" w:type="auto"/>
            <w:vAlign w:val="center"/>
            <w:hideMark/>
          </w:tcPr>
          <w:p w14:paraId="4A135A46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6.25 (-3442.13, 2402.72) </w:t>
            </w:r>
          </w:p>
        </w:tc>
        <w:tc>
          <w:tcPr>
            <w:tcW w:w="0" w:type="auto"/>
            <w:vAlign w:val="center"/>
            <w:hideMark/>
          </w:tcPr>
          <w:p w14:paraId="637B04C5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115.54 (-1861.67, 2158.53) </w:t>
            </w:r>
          </w:p>
        </w:tc>
        <w:tc>
          <w:tcPr>
            <w:tcW w:w="0" w:type="auto"/>
            <w:vAlign w:val="center"/>
            <w:hideMark/>
          </w:tcPr>
          <w:p w14:paraId="0172F580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asireotide </w:t>
            </w:r>
          </w:p>
        </w:tc>
        <w:tc>
          <w:tcPr>
            <w:tcW w:w="0" w:type="auto"/>
            <w:vAlign w:val="center"/>
            <w:hideMark/>
          </w:tcPr>
          <w:p w14:paraId="3240F39C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331.27 (-1091.39, 1749.62) </w:t>
            </w:r>
          </w:p>
        </w:tc>
      </w:tr>
      <w:tr w:rsidR="007B05AE" w:rsidRPr="008B4719" w14:paraId="4C7E7F82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EF3465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lacebo </w:t>
            </w:r>
          </w:p>
        </w:tc>
        <w:tc>
          <w:tcPr>
            <w:tcW w:w="0" w:type="auto"/>
            <w:vAlign w:val="center"/>
            <w:hideMark/>
          </w:tcPr>
          <w:p w14:paraId="2CB9C3A6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328.64 (-2332.83, 1703.75) </w:t>
            </w:r>
          </w:p>
        </w:tc>
        <w:tc>
          <w:tcPr>
            <w:tcW w:w="0" w:type="auto"/>
            <w:vAlign w:val="center"/>
            <w:hideMark/>
          </w:tcPr>
          <w:p w14:paraId="6D93806F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380.89 (-3267.79, 1736.58) </w:t>
            </w:r>
          </w:p>
        </w:tc>
        <w:tc>
          <w:tcPr>
            <w:tcW w:w="0" w:type="auto"/>
            <w:vAlign w:val="center"/>
            <w:hideMark/>
          </w:tcPr>
          <w:p w14:paraId="4EB306F4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213.69 (-1600.36, 1247.29) </w:t>
            </w:r>
          </w:p>
        </w:tc>
        <w:tc>
          <w:tcPr>
            <w:tcW w:w="0" w:type="auto"/>
            <w:vAlign w:val="center"/>
            <w:hideMark/>
          </w:tcPr>
          <w:p w14:paraId="451E9662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-331.27 (-1749.62, 1091.39) </w:t>
            </w:r>
          </w:p>
        </w:tc>
        <w:tc>
          <w:tcPr>
            <w:tcW w:w="0" w:type="auto"/>
            <w:vAlign w:val="center"/>
            <w:hideMark/>
          </w:tcPr>
          <w:p w14:paraId="417BFBFA" w14:textId="77777777" w:rsidR="007B05AE" w:rsidRPr="008B4719" w:rsidRDefault="007B05AE" w:rsidP="006E28A6">
            <w:pPr>
              <w:rPr>
                <w:b/>
                <w:bCs/>
              </w:rPr>
            </w:pPr>
            <w:r w:rsidRPr="008B4719">
              <w:rPr>
                <w:b/>
                <w:bCs/>
              </w:rPr>
              <w:t xml:space="preserve">Placebo </w:t>
            </w:r>
          </w:p>
        </w:tc>
      </w:tr>
    </w:tbl>
    <w:p w14:paraId="5A272ADE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42C86C71" w14:textId="21464B8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Figure S1. SUCRA Ranking for </w:t>
      </w:r>
      <w:r w:rsidRPr="007B05AE">
        <w:rPr>
          <w:rFonts w:ascii="Times New Roman" w:hAnsi="Times New Roman" w:cs="Times New Roman"/>
          <w:sz w:val="32"/>
          <w:szCs w:val="32"/>
        </w:rPr>
        <w:t xml:space="preserve">24 hours in various medical treatments for </w:t>
      </w:r>
      <w:proofErr w:type="spellStart"/>
      <w:r w:rsidRPr="007B05AE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Pr="007B05AE">
        <w:rPr>
          <w:rFonts w:ascii="Times New Roman" w:hAnsi="Times New Roman" w:cs="Times New Roman"/>
          <w:sz w:val="32"/>
          <w:szCs w:val="32"/>
        </w:rPr>
        <w:t xml:space="preserve"> syndrome</w:t>
      </w:r>
    </w:p>
    <w:p w14:paraId="3DDB8C1C" w14:textId="2A9ADDE6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123F7E39" wp14:editId="28DA16FE">
            <wp:extent cx="4049395" cy="3810000"/>
            <wp:effectExtent l="0" t="0" r="8255" b="0"/>
            <wp:docPr id="789034174" name="Picture 3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39023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2A57EAA1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2BD94BE0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29AD013F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700D3C0E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2D9BC06E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5802F31B" w14:textId="77777777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50AE6636" w14:textId="77777777" w:rsidR="007B05AE" w:rsidRDefault="007B05AE" w:rsidP="007B05A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able S3. Ranking Table for Cortisol Levels in </w:t>
      </w:r>
      <w:r w:rsidRPr="007B05AE">
        <w:rPr>
          <w:rFonts w:ascii="Times New Roman" w:hAnsi="Times New Roman" w:cs="Times New Roman"/>
          <w:sz w:val="32"/>
          <w:szCs w:val="32"/>
        </w:rPr>
        <w:t xml:space="preserve">various medical treatments for </w:t>
      </w:r>
      <w:proofErr w:type="spellStart"/>
      <w:r w:rsidRPr="007B05AE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Pr="007B05AE">
        <w:rPr>
          <w:rFonts w:ascii="Times New Roman" w:hAnsi="Times New Roman" w:cs="Times New Roman"/>
          <w:sz w:val="32"/>
          <w:szCs w:val="32"/>
        </w:rPr>
        <w:t xml:space="preserve"> syndrome</w:t>
      </w:r>
    </w:p>
    <w:tbl>
      <w:tblPr>
        <w:tblW w:w="1122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2423"/>
        <w:gridCol w:w="2349"/>
        <w:gridCol w:w="2301"/>
        <w:gridCol w:w="2316"/>
      </w:tblGrid>
      <w:tr w:rsidR="007B05AE" w:rsidRPr="006556AF" w14:paraId="16E4D4A0" w14:textId="77777777" w:rsidTr="007B05A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B97258" w14:textId="77777777" w:rsidR="007B05AE" w:rsidRPr="006556AF" w:rsidRDefault="007B05AE" w:rsidP="006E28A6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F6446A1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F64BDB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57C8F855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3EBC4AC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</w:tr>
      <w:tr w:rsidR="007B05AE" w:rsidRPr="006556AF" w14:paraId="379376CB" w14:textId="77777777" w:rsidTr="007B05A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DC54E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247309C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207A09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26.59 (-106.93, 160.55) </w:t>
            </w:r>
          </w:p>
        </w:tc>
        <w:tc>
          <w:tcPr>
            <w:tcW w:w="0" w:type="auto"/>
            <w:vAlign w:val="center"/>
            <w:hideMark/>
          </w:tcPr>
          <w:p w14:paraId="78F668EF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6.52 (-141.67, 126.89) </w:t>
            </w:r>
          </w:p>
        </w:tc>
        <w:tc>
          <w:tcPr>
            <w:tcW w:w="0" w:type="auto"/>
            <w:vAlign w:val="center"/>
            <w:hideMark/>
          </w:tcPr>
          <w:p w14:paraId="20249C78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17.06 (-127.35, 91.83) </w:t>
            </w:r>
          </w:p>
        </w:tc>
      </w:tr>
      <w:tr w:rsidR="007B05AE" w:rsidRPr="006556AF" w14:paraId="3C1A1A16" w14:textId="77777777" w:rsidTr="007B05A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1235D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70F6638D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26.59 (-160.55, 106.93) </w:t>
            </w:r>
          </w:p>
        </w:tc>
        <w:tc>
          <w:tcPr>
            <w:tcW w:w="0" w:type="auto"/>
            <w:vAlign w:val="center"/>
            <w:hideMark/>
          </w:tcPr>
          <w:p w14:paraId="3755FDFA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78FD2D11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33.31 (-143.31, 77.68) </w:t>
            </w:r>
          </w:p>
        </w:tc>
        <w:tc>
          <w:tcPr>
            <w:tcW w:w="0" w:type="auto"/>
            <w:vAlign w:val="center"/>
            <w:hideMark/>
          </w:tcPr>
          <w:p w14:paraId="23B6EFCC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43.6 (-121.82, 34.32) </w:t>
            </w:r>
          </w:p>
        </w:tc>
      </w:tr>
      <w:tr w:rsidR="007B05AE" w:rsidRPr="006556AF" w14:paraId="29E931DB" w14:textId="77777777" w:rsidTr="007B05A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78194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DE2DE76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6.52 (-126.89, 141.67) </w:t>
            </w:r>
          </w:p>
        </w:tc>
        <w:tc>
          <w:tcPr>
            <w:tcW w:w="0" w:type="auto"/>
            <w:vAlign w:val="center"/>
            <w:hideMark/>
          </w:tcPr>
          <w:p w14:paraId="737D2A95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33.31 (-77.68, 143.31) </w:t>
            </w:r>
          </w:p>
        </w:tc>
        <w:tc>
          <w:tcPr>
            <w:tcW w:w="0" w:type="auto"/>
            <w:vAlign w:val="center"/>
            <w:hideMark/>
          </w:tcPr>
          <w:p w14:paraId="23D78E8A" w14:textId="77777777" w:rsidR="007B05AE" w:rsidRPr="006556AF" w:rsidRDefault="007B05AE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F841A14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10.66 (-88.45, 67.35) </w:t>
            </w:r>
          </w:p>
        </w:tc>
      </w:tr>
      <w:tr w:rsidR="007B05AE" w:rsidRPr="006556AF" w14:paraId="535759E8" w14:textId="77777777" w:rsidTr="007B05A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A680F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  <w:tc>
          <w:tcPr>
            <w:tcW w:w="0" w:type="auto"/>
            <w:vAlign w:val="center"/>
            <w:hideMark/>
          </w:tcPr>
          <w:p w14:paraId="5FE70EEB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17.06 (-91.83, 127.35) </w:t>
            </w:r>
          </w:p>
        </w:tc>
        <w:tc>
          <w:tcPr>
            <w:tcW w:w="0" w:type="auto"/>
            <w:vAlign w:val="center"/>
            <w:hideMark/>
          </w:tcPr>
          <w:p w14:paraId="3E3436CC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43.6 (-34.32, 121.82) </w:t>
            </w:r>
          </w:p>
        </w:tc>
        <w:tc>
          <w:tcPr>
            <w:tcW w:w="0" w:type="auto"/>
            <w:vAlign w:val="center"/>
            <w:hideMark/>
          </w:tcPr>
          <w:p w14:paraId="7426F963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10.66 (-67.35, 88.45) </w:t>
            </w:r>
          </w:p>
        </w:tc>
        <w:tc>
          <w:tcPr>
            <w:tcW w:w="0" w:type="auto"/>
            <w:vAlign w:val="center"/>
            <w:hideMark/>
          </w:tcPr>
          <w:p w14:paraId="163A3D88" w14:textId="77777777" w:rsidR="007B05AE" w:rsidRPr="006556AF" w:rsidRDefault="007B05AE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</w:tr>
    </w:tbl>
    <w:p w14:paraId="080A01F4" w14:textId="23B386CE" w:rsidR="007B05AE" w:rsidRDefault="007B05AE" w:rsidP="00CF2AF7">
      <w:pPr>
        <w:rPr>
          <w:rFonts w:ascii="Times New Roman" w:hAnsi="Times New Roman" w:cs="Times New Roman"/>
          <w:sz w:val="32"/>
          <w:szCs w:val="32"/>
        </w:rPr>
      </w:pPr>
    </w:p>
    <w:p w14:paraId="4E24F00F" w14:textId="77777777" w:rsidR="00FA7AFF" w:rsidRDefault="00FA7AFF" w:rsidP="00FA7AFF">
      <w:pPr>
        <w:rPr>
          <w:rFonts w:ascii="Times New Roman" w:hAnsi="Times New Roman" w:cs="Times New Roman"/>
          <w:sz w:val="32"/>
          <w:szCs w:val="32"/>
        </w:rPr>
      </w:pPr>
    </w:p>
    <w:p w14:paraId="7A1A3BCC" w14:textId="720FD4DB" w:rsidR="00FA7AFF" w:rsidRDefault="00FA7AFF" w:rsidP="00FA7AF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</w:t>
      </w:r>
      <w:r w:rsidR="00E20C74">
        <w:rPr>
          <w:rFonts w:ascii="Times New Roman" w:hAnsi="Times New Roman" w:cs="Times New Roman"/>
          <w:sz w:val="32"/>
          <w:szCs w:val="32"/>
        </w:rPr>
        <w:t>2</w:t>
      </w:r>
      <w:r w:rsidR="00E8323B">
        <w:rPr>
          <w:rFonts w:ascii="Times New Roman" w:hAnsi="Times New Roman" w:cs="Times New Roman"/>
          <w:sz w:val="32"/>
          <w:szCs w:val="32"/>
        </w:rPr>
        <w:t>. SUCRA</w:t>
      </w:r>
      <w:r>
        <w:rPr>
          <w:rFonts w:ascii="Times New Roman" w:hAnsi="Times New Roman" w:cs="Times New Roman"/>
          <w:sz w:val="32"/>
          <w:szCs w:val="32"/>
        </w:rPr>
        <w:t xml:space="preserve"> Ranking</w:t>
      </w:r>
      <w:r w:rsidR="00E8323B">
        <w:rPr>
          <w:rFonts w:ascii="Times New Roman" w:hAnsi="Times New Roman" w:cs="Times New Roman"/>
          <w:sz w:val="32"/>
          <w:szCs w:val="32"/>
        </w:rPr>
        <w:t xml:space="preserve"> for Cortisol Levels in </w:t>
      </w:r>
      <w:r w:rsidR="00E8323B" w:rsidRPr="007B05AE">
        <w:rPr>
          <w:rFonts w:ascii="Times New Roman" w:hAnsi="Times New Roman" w:cs="Times New Roman"/>
          <w:sz w:val="32"/>
          <w:szCs w:val="32"/>
        </w:rPr>
        <w:t xml:space="preserve">various medical treatments for </w:t>
      </w:r>
      <w:proofErr w:type="spellStart"/>
      <w:r w:rsidR="00E8323B" w:rsidRPr="007B05AE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="00E8323B" w:rsidRPr="007B05AE">
        <w:rPr>
          <w:rFonts w:ascii="Times New Roman" w:hAnsi="Times New Roman" w:cs="Times New Roman"/>
          <w:sz w:val="32"/>
          <w:szCs w:val="32"/>
        </w:rPr>
        <w:t xml:space="preserve"> syndrome</w:t>
      </w:r>
    </w:p>
    <w:p w14:paraId="4BFD05A2" w14:textId="54CE61C7" w:rsidR="007B05AE" w:rsidRDefault="00FA7AFF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0C89EA09" wp14:editId="21E40D79">
            <wp:extent cx="4048125" cy="3810000"/>
            <wp:effectExtent l="0" t="0" r="9525" b="0"/>
            <wp:docPr id="406850893" name="Picture 1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1913E" w14:textId="77777777" w:rsidR="00FC2186" w:rsidRDefault="00FC2186" w:rsidP="00CF2AF7">
      <w:pPr>
        <w:rPr>
          <w:rFonts w:ascii="Times New Roman" w:hAnsi="Times New Roman" w:cs="Times New Roman"/>
          <w:sz w:val="32"/>
          <w:szCs w:val="32"/>
        </w:rPr>
      </w:pPr>
    </w:p>
    <w:p w14:paraId="2244F1C4" w14:textId="77777777" w:rsidR="00FC2186" w:rsidRDefault="00FC2186" w:rsidP="00CF2AF7">
      <w:pPr>
        <w:rPr>
          <w:rFonts w:ascii="Times New Roman" w:hAnsi="Times New Roman" w:cs="Times New Roman"/>
          <w:sz w:val="32"/>
          <w:szCs w:val="32"/>
        </w:rPr>
      </w:pPr>
    </w:p>
    <w:p w14:paraId="36A3B0A3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0D0C631E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40BC20D9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4ADFE134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7477AE02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35BE47F0" w14:textId="118A7231" w:rsidR="00FC2186" w:rsidRDefault="00A16D17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</w:t>
      </w:r>
      <w:r w:rsidR="00E20C74">
        <w:rPr>
          <w:rFonts w:ascii="Times New Roman" w:hAnsi="Times New Roman" w:cs="Times New Roman"/>
          <w:sz w:val="32"/>
          <w:szCs w:val="32"/>
        </w:rPr>
        <w:t>4</w:t>
      </w:r>
      <w:r>
        <w:rPr>
          <w:rFonts w:ascii="Times New Roman" w:hAnsi="Times New Roman" w:cs="Times New Roman"/>
          <w:sz w:val="32"/>
          <w:szCs w:val="32"/>
        </w:rPr>
        <w:t xml:space="preserve">. Ranking Table for </w:t>
      </w:r>
      <w:r w:rsidRPr="00A16D17">
        <w:rPr>
          <w:rFonts w:ascii="Times New Roman" w:hAnsi="Times New Roman" w:cs="Times New Roman"/>
          <w:sz w:val="32"/>
          <w:szCs w:val="32"/>
        </w:rPr>
        <w:t xml:space="preserve">change in ACTH in various medical treatments for </w:t>
      </w:r>
      <w:proofErr w:type="spellStart"/>
      <w:r w:rsidRPr="00A16D17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Pr="00A16D17">
        <w:rPr>
          <w:rFonts w:ascii="Times New Roman" w:hAnsi="Times New Roman" w:cs="Times New Roman"/>
          <w:sz w:val="32"/>
          <w:szCs w:val="32"/>
        </w:rPr>
        <w:t xml:space="preserve"> syndrome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2423"/>
        <w:gridCol w:w="2349"/>
        <w:gridCol w:w="2301"/>
        <w:gridCol w:w="2316"/>
      </w:tblGrid>
      <w:tr w:rsidR="00A16D17" w:rsidRPr="006556AF" w14:paraId="0A5E88EC" w14:textId="77777777" w:rsidTr="006E28A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74C4FC" w14:textId="77777777" w:rsidR="00A16D17" w:rsidRPr="006556AF" w:rsidRDefault="00A16D17" w:rsidP="006E28A6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27B5F055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D1BF3B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4EA1DF73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3060E47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</w:tr>
      <w:tr w:rsidR="00A16D17" w:rsidRPr="006556AF" w14:paraId="1195BCFB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77204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39DEAB5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Levoketaconazole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41E0C4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26.59 (-106.93, 160.55) </w:t>
            </w:r>
          </w:p>
        </w:tc>
        <w:tc>
          <w:tcPr>
            <w:tcW w:w="0" w:type="auto"/>
            <w:vAlign w:val="center"/>
            <w:hideMark/>
          </w:tcPr>
          <w:p w14:paraId="6658B630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6.52 (-141.67, 126.89) </w:t>
            </w:r>
          </w:p>
        </w:tc>
        <w:tc>
          <w:tcPr>
            <w:tcW w:w="0" w:type="auto"/>
            <w:vAlign w:val="center"/>
            <w:hideMark/>
          </w:tcPr>
          <w:p w14:paraId="74523A5B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17.06 (-127.35, 91.83) </w:t>
            </w:r>
          </w:p>
        </w:tc>
      </w:tr>
      <w:tr w:rsidR="00A16D17" w:rsidRPr="006556AF" w14:paraId="2CAD0196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FAFD7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1589AFF6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26.59 (-160.55, 106.93) </w:t>
            </w:r>
          </w:p>
        </w:tc>
        <w:tc>
          <w:tcPr>
            <w:tcW w:w="0" w:type="auto"/>
            <w:vAlign w:val="center"/>
            <w:hideMark/>
          </w:tcPr>
          <w:p w14:paraId="5E303693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Mifepristone </w:t>
            </w:r>
          </w:p>
        </w:tc>
        <w:tc>
          <w:tcPr>
            <w:tcW w:w="0" w:type="auto"/>
            <w:vAlign w:val="center"/>
            <w:hideMark/>
          </w:tcPr>
          <w:p w14:paraId="7AAA86CE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33.31 (-143.31, 77.68) </w:t>
            </w:r>
          </w:p>
        </w:tc>
        <w:tc>
          <w:tcPr>
            <w:tcW w:w="0" w:type="auto"/>
            <w:vAlign w:val="center"/>
            <w:hideMark/>
          </w:tcPr>
          <w:p w14:paraId="7B029221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43.6 (-121.82, 34.32) </w:t>
            </w:r>
          </w:p>
        </w:tc>
      </w:tr>
      <w:tr w:rsidR="00A16D17" w:rsidRPr="006556AF" w14:paraId="0D50C710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2AC3D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1366458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6.52 (-126.89, 141.67) </w:t>
            </w:r>
          </w:p>
        </w:tc>
        <w:tc>
          <w:tcPr>
            <w:tcW w:w="0" w:type="auto"/>
            <w:vAlign w:val="center"/>
            <w:hideMark/>
          </w:tcPr>
          <w:p w14:paraId="5EB4690C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33.31 (-77.68, 143.31) </w:t>
            </w:r>
          </w:p>
        </w:tc>
        <w:tc>
          <w:tcPr>
            <w:tcW w:w="0" w:type="auto"/>
            <w:vAlign w:val="center"/>
            <w:hideMark/>
          </w:tcPr>
          <w:p w14:paraId="4A2ECC79" w14:textId="77777777" w:rsidR="00A16D17" w:rsidRPr="006556AF" w:rsidRDefault="00A16D17" w:rsidP="006E28A6">
            <w:pPr>
              <w:rPr>
                <w:b/>
                <w:bCs/>
              </w:rPr>
            </w:pPr>
            <w:proofErr w:type="spellStart"/>
            <w:r w:rsidRPr="006556AF">
              <w:rPr>
                <w:b/>
                <w:bCs/>
              </w:rPr>
              <w:t>Osilodrostat</w:t>
            </w:r>
            <w:proofErr w:type="spellEnd"/>
            <w:r w:rsidRPr="006556AF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671301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-10.66 (-88.45, 67.35) </w:t>
            </w:r>
          </w:p>
        </w:tc>
      </w:tr>
      <w:tr w:rsidR="00A16D17" w:rsidRPr="006556AF" w14:paraId="2DFB4865" w14:textId="77777777" w:rsidTr="006E2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15F0B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  <w:tc>
          <w:tcPr>
            <w:tcW w:w="0" w:type="auto"/>
            <w:vAlign w:val="center"/>
            <w:hideMark/>
          </w:tcPr>
          <w:p w14:paraId="3CD813FC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17.06 (-91.83, 127.35) </w:t>
            </w:r>
          </w:p>
        </w:tc>
        <w:tc>
          <w:tcPr>
            <w:tcW w:w="0" w:type="auto"/>
            <w:vAlign w:val="center"/>
            <w:hideMark/>
          </w:tcPr>
          <w:p w14:paraId="488383F0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43.6 (-34.32, 121.82) </w:t>
            </w:r>
          </w:p>
        </w:tc>
        <w:tc>
          <w:tcPr>
            <w:tcW w:w="0" w:type="auto"/>
            <w:vAlign w:val="center"/>
            <w:hideMark/>
          </w:tcPr>
          <w:p w14:paraId="78695C69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10.66 (-67.35, 88.45) </w:t>
            </w:r>
          </w:p>
        </w:tc>
        <w:tc>
          <w:tcPr>
            <w:tcW w:w="0" w:type="auto"/>
            <w:vAlign w:val="center"/>
            <w:hideMark/>
          </w:tcPr>
          <w:p w14:paraId="7D0B1A42" w14:textId="77777777" w:rsidR="00A16D17" w:rsidRPr="006556AF" w:rsidRDefault="00A16D17" w:rsidP="006E28A6">
            <w:pPr>
              <w:rPr>
                <w:b/>
                <w:bCs/>
              </w:rPr>
            </w:pPr>
            <w:r w:rsidRPr="006556AF">
              <w:rPr>
                <w:b/>
                <w:bCs/>
              </w:rPr>
              <w:t xml:space="preserve">Placebo </w:t>
            </w:r>
          </w:p>
        </w:tc>
      </w:tr>
    </w:tbl>
    <w:p w14:paraId="5CCC5650" w14:textId="77777777" w:rsidR="00FC2186" w:rsidRDefault="00FC2186" w:rsidP="00CF2AF7">
      <w:pPr>
        <w:rPr>
          <w:rFonts w:ascii="Times New Roman" w:hAnsi="Times New Roman" w:cs="Times New Roman"/>
          <w:sz w:val="32"/>
          <w:szCs w:val="32"/>
        </w:rPr>
      </w:pPr>
    </w:p>
    <w:p w14:paraId="49531778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1C57C1CD" w14:textId="2E364170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ure S</w:t>
      </w:r>
      <w:r w:rsidR="00E20C74">
        <w:rPr>
          <w:rFonts w:ascii="Times New Roman" w:hAnsi="Times New Roman" w:cs="Times New Roman"/>
          <w:sz w:val="32"/>
          <w:szCs w:val="32"/>
        </w:rPr>
        <w:t>3</w:t>
      </w:r>
      <w:r>
        <w:rPr>
          <w:rFonts w:ascii="Times New Roman" w:hAnsi="Times New Roman" w:cs="Times New Roman"/>
          <w:sz w:val="32"/>
          <w:szCs w:val="32"/>
        </w:rPr>
        <w:t xml:space="preserve">. SUCRA Ranking for ACTH Levels in </w:t>
      </w:r>
      <w:r w:rsidRPr="007B05AE">
        <w:rPr>
          <w:rFonts w:ascii="Times New Roman" w:hAnsi="Times New Roman" w:cs="Times New Roman"/>
          <w:sz w:val="32"/>
          <w:szCs w:val="32"/>
        </w:rPr>
        <w:t xml:space="preserve">various medical treatments for </w:t>
      </w:r>
      <w:proofErr w:type="spellStart"/>
      <w:r w:rsidRPr="007B05AE">
        <w:rPr>
          <w:rFonts w:ascii="Times New Roman" w:hAnsi="Times New Roman" w:cs="Times New Roman"/>
          <w:sz w:val="32"/>
          <w:szCs w:val="32"/>
        </w:rPr>
        <w:t>cushing</w:t>
      </w:r>
      <w:proofErr w:type="spellEnd"/>
      <w:r w:rsidRPr="007B05AE">
        <w:rPr>
          <w:rFonts w:ascii="Times New Roman" w:hAnsi="Times New Roman" w:cs="Times New Roman"/>
          <w:sz w:val="32"/>
          <w:szCs w:val="32"/>
        </w:rPr>
        <w:t xml:space="preserve"> syndrome</w:t>
      </w:r>
    </w:p>
    <w:p w14:paraId="64B25420" w14:textId="285245B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77493B25" wp14:editId="4F6EE716">
            <wp:extent cx="4048125" cy="3810000"/>
            <wp:effectExtent l="0" t="0" r="9525" b="0"/>
            <wp:docPr id="1701084591" name="Picture 1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6EB6F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2E8387CB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3F908D17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2D2AB47F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76AA46C1" w14:textId="77777777" w:rsidR="00A16D17" w:rsidRDefault="00A16D17" w:rsidP="00CF2AF7">
      <w:pPr>
        <w:rPr>
          <w:rFonts w:ascii="Times New Roman" w:hAnsi="Times New Roman" w:cs="Times New Roman"/>
          <w:sz w:val="32"/>
          <w:szCs w:val="32"/>
        </w:rPr>
      </w:pPr>
    </w:p>
    <w:p w14:paraId="5F83CD66" w14:textId="2AFA0082" w:rsidR="00A16D17" w:rsidRDefault="00DD5BB5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Figure S</w:t>
      </w:r>
      <w:r w:rsidR="00E20C74">
        <w:rPr>
          <w:rFonts w:ascii="Times New Roman" w:hAnsi="Times New Roman" w:cs="Times New Roman"/>
          <w:sz w:val="32"/>
          <w:szCs w:val="32"/>
        </w:rPr>
        <w:t>4</w:t>
      </w:r>
      <w:r>
        <w:rPr>
          <w:rFonts w:ascii="Times New Roman" w:hAnsi="Times New Roman" w:cs="Times New Roman"/>
          <w:sz w:val="32"/>
          <w:szCs w:val="32"/>
        </w:rPr>
        <w:t xml:space="preserve">. Risk of Bias ROBS 2.0 </w:t>
      </w:r>
    </w:p>
    <w:p w14:paraId="617A1B1D" w14:textId="246F1A1A" w:rsidR="00DD5BB5" w:rsidRPr="00CF2AF7" w:rsidRDefault="00DD5BB5" w:rsidP="00CF2AF7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554926DE" wp14:editId="7265012A">
            <wp:extent cx="5789507" cy="7924800"/>
            <wp:effectExtent l="0" t="0" r="1905" b="0"/>
            <wp:docPr id="963078049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228" cy="793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5BB5" w:rsidRPr="00CF2AF7" w:rsidSect="00CF2AF7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FE"/>
    <w:rsid w:val="00141CA2"/>
    <w:rsid w:val="00321B3E"/>
    <w:rsid w:val="00564845"/>
    <w:rsid w:val="006213B8"/>
    <w:rsid w:val="007B05AE"/>
    <w:rsid w:val="008C2CC6"/>
    <w:rsid w:val="00A16D17"/>
    <w:rsid w:val="00B43E0A"/>
    <w:rsid w:val="00CF2AF7"/>
    <w:rsid w:val="00DD5BB5"/>
    <w:rsid w:val="00DF1CFE"/>
    <w:rsid w:val="00E20C74"/>
    <w:rsid w:val="00E8323B"/>
    <w:rsid w:val="00FA7AFF"/>
    <w:rsid w:val="00FC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41235"/>
  <w15:chartTrackingRefBased/>
  <w15:docId w15:val="{029DE739-4EBC-4DF4-A643-B77EAA95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23B"/>
  </w:style>
  <w:style w:type="paragraph" w:styleId="Heading1">
    <w:name w:val="heading 1"/>
    <w:basedOn w:val="Normal"/>
    <w:next w:val="Normal"/>
    <w:link w:val="Heading1Char"/>
    <w:uiPriority w:val="9"/>
    <w:qFormat/>
    <w:rsid w:val="00DF1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C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C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C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C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C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C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C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C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C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C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C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1449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45</cp:revision>
  <dcterms:created xsi:type="dcterms:W3CDTF">2025-09-01T04:22:00Z</dcterms:created>
  <dcterms:modified xsi:type="dcterms:W3CDTF">2025-09-01T08:00:00Z</dcterms:modified>
</cp:coreProperties>
</file>